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A5AD43E" w:rsidR="00F102CC" w:rsidRPr="003D5AF6" w:rsidRDefault="00697B29">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nd Materials availability statement at end of article (before reference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89EF6A1" w:rsidR="00F102CC" w:rsidRPr="003D5AF6" w:rsidRDefault="00697B29">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r w:rsidR="00676203">
              <w:rPr>
                <w:rFonts w:ascii="Noto Sans" w:eastAsia="Noto Sans" w:hAnsi="Noto Sans" w:cs="Noto Sans"/>
                <w:bCs/>
                <w:color w:val="434343"/>
                <w:sz w:val="18"/>
                <w:szCs w:val="18"/>
              </w:rPr>
              <w:t>, Table 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DC37601" w:rsidR="00F102CC" w:rsidRPr="003D5AF6" w:rsidRDefault="00697B29">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13D501C" w:rsidR="00F102CC" w:rsidRPr="003D5AF6" w:rsidRDefault="00697B2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412A71D" w:rsidR="00F102CC" w:rsidRPr="003D5AF6" w:rsidRDefault="00697B2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93CD18B" w:rsidR="00F102CC" w:rsidRPr="003D5AF6" w:rsidRDefault="00697B29" w:rsidP="00AB30C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r>
              <w:rPr>
                <w:rFonts w:ascii="Noto Sans" w:eastAsia="Noto Sans" w:hAnsi="Noto Sans" w:cs="Noto Sans"/>
                <w:bCs/>
                <w:color w:val="434343"/>
                <w:sz w:val="18"/>
                <w:szCs w:val="18"/>
              </w:rPr>
              <w:t xml:space="preserve"> (</w:t>
            </w:r>
            <w:r w:rsidR="00AB30CF">
              <w:rPr>
                <w:rFonts w:ascii="Noto Sans" w:eastAsia="Noto Sans" w:hAnsi="Noto Sans" w:cs="Noto Sans"/>
                <w:bCs/>
                <w:color w:val="434343"/>
                <w:sz w:val="18"/>
                <w:szCs w:val="18"/>
              </w:rPr>
              <w:t>Animals</w:t>
            </w:r>
            <w:r>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6B91C26" w:rsidR="00F102CC" w:rsidRPr="003D5AF6" w:rsidRDefault="00697B2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AA353F6" w:rsidR="00F102CC" w:rsidRPr="003D5AF6" w:rsidRDefault="00697B2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2A2F8A9" w:rsidR="00F102CC" w:rsidRPr="003D5AF6" w:rsidRDefault="00697B2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EBA6314" w:rsidR="00F102CC" w:rsidRDefault="00697B29">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125DA58" w:rsidR="00F102CC" w:rsidRPr="003D5AF6" w:rsidRDefault="00697B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055E4BA" w:rsidR="00F102CC" w:rsidRPr="003D5AF6" w:rsidRDefault="00697B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4DC03B0" w:rsidR="00F102CC" w:rsidRPr="003D5AF6" w:rsidRDefault="006762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676203"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676203" w:rsidRDefault="00676203" w:rsidP="00676203">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C4040CC" w:rsidR="00676203" w:rsidRPr="003D5AF6" w:rsidRDefault="00676203" w:rsidP="00676203">
            <w:pPr>
              <w:spacing w:line="225" w:lineRule="auto"/>
              <w:rPr>
                <w:rFonts w:ascii="Noto Sans" w:eastAsia="Noto Sans" w:hAnsi="Noto Sans" w:cs="Noto Sans"/>
                <w:bCs/>
                <w:color w:val="434343"/>
                <w:sz w:val="18"/>
                <w:szCs w:val="18"/>
              </w:rPr>
            </w:pPr>
            <w:r w:rsidRPr="002C1668">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676203" w:rsidRDefault="00676203" w:rsidP="00676203">
            <w:pPr>
              <w:spacing w:line="225" w:lineRule="auto"/>
              <w:rPr>
                <w:rFonts w:ascii="Noto Sans" w:eastAsia="Noto Sans" w:hAnsi="Noto Sans" w:cs="Noto Sans"/>
                <w:b/>
                <w:color w:val="434343"/>
                <w:sz w:val="18"/>
                <w:szCs w:val="18"/>
              </w:rPr>
            </w:pPr>
          </w:p>
        </w:tc>
      </w:tr>
      <w:tr w:rsidR="00676203"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676203" w:rsidRDefault="00676203" w:rsidP="00676203">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8029D6A" w:rsidR="00676203" w:rsidRPr="003D5AF6" w:rsidRDefault="00676203" w:rsidP="00676203">
            <w:pPr>
              <w:spacing w:line="225" w:lineRule="auto"/>
              <w:rPr>
                <w:rFonts w:ascii="Noto Sans" w:eastAsia="Noto Sans" w:hAnsi="Noto Sans" w:cs="Noto Sans"/>
                <w:bCs/>
                <w:color w:val="434343"/>
                <w:sz w:val="18"/>
                <w:szCs w:val="18"/>
              </w:rPr>
            </w:pPr>
            <w:r w:rsidRPr="002C1668">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676203" w:rsidRPr="003D5AF6" w:rsidRDefault="00676203" w:rsidP="00676203">
            <w:pPr>
              <w:spacing w:line="225" w:lineRule="auto"/>
              <w:rPr>
                <w:rFonts w:ascii="Noto Sans" w:eastAsia="Noto Sans" w:hAnsi="Noto Sans" w:cs="Noto Sans"/>
                <w:bCs/>
                <w:color w:val="434343"/>
                <w:sz w:val="18"/>
                <w:szCs w:val="18"/>
              </w:rPr>
            </w:pPr>
          </w:p>
        </w:tc>
      </w:tr>
      <w:tr w:rsidR="00676203"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676203" w:rsidRDefault="00676203" w:rsidP="00676203">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75DB40A" w:rsidR="00676203" w:rsidRPr="003D5AF6" w:rsidRDefault="00676203" w:rsidP="00676203">
            <w:pPr>
              <w:spacing w:line="225" w:lineRule="auto"/>
              <w:rPr>
                <w:rFonts w:ascii="Noto Sans" w:eastAsia="Noto Sans" w:hAnsi="Noto Sans" w:cs="Noto Sans"/>
                <w:bCs/>
                <w:color w:val="434343"/>
                <w:sz w:val="18"/>
                <w:szCs w:val="18"/>
              </w:rPr>
            </w:pPr>
            <w:r w:rsidRPr="002C1668">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676203" w:rsidRPr="003D5AF6" w:rsidRDefault="00676203" w:rsidP="00676203">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9BC9C2" w14:textId="77777777" w:rsidR="00F102CC" w:rsidRDefault="006762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s. 2-9</w:t>
            </w:r>
            <w:r w:rsidR="00AB30CF">
              <w:rPr>
                <w:rFonts w:ascii="Noto Sans" w:eastAsia="Noto Sans" w:hAnsi="Noto Sans" w:cs="Noto Sans"/>
                <w:bCs/>
                <w:color w:val="434343"/>
                <w:sz w:val="18"/>
                <w:szCs w:val="18"/>
              </w:rPr>
              <w:t>; Figs S8-S18</w:t>
            </w:r>
            <w:r w:rsidR="00107C01">
              <w:rPr>
                <w:rFonts w:ascii="Noto Sans" w:eastAsia="Noto Sans" w:hAnsi="Noto Sans" w:cs="Noto Sans"/>
                <w:bCs/>
                <w:color w:val="434343"/>
                <w:sz w:val="18"/>
                <w:szCs w:val="18"/>
              </w:rPr>
              <w:t>;</w:t>
            </w:r>
          </w:p>
          <w:p w14:paraId="6F0CFE7C" w14:textId="3085EB15" w:rsidR="00107C01" w:rsidRPr="003D5AF6" w:rsidRDefault="00107C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Imaging and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382003" w14:textId="77777777" w:rsidR="00107C01" w:rsidRDefault="006762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s. 2-9</w:t>
            </w:r>
            <w:r w:rsidR="00AB30CF">
              <w:rPr>
                <w:rFonts w:ascii="Noto Sans" w:eastAsia="Noto Sans" w:hAnsi="Noto Sans" w:cs="Noto Sans"/>
                <w:bCs/>
                <w:color w:val="434343"/>
                <w:sz w:val="18"/>
                <w:szCs w:val="18"/>
              </w:rPr>
              <w:t xml:space="preserve">; </w:t>
            </w:r>
            <w:r w:rsidR="00AB30CF">
              <w:rPr>
                <w:rFonts w:ascii="Noto Sans" w:eastAsia="Noto Sans" w:hAnsi="Noto Sans" w:cs="Noto Sans"/>
                <w:bCs/>
                <w:color w:val="434343"/>
                <w:sz w:val="18"/>
                <w:szCs w:val="18"/>
              </w:rPr>
              <w:t>Figs S8-S18</w:t>
            </w:r>
            <w:r w:rsidR="00107C01">
              <w:rPr>
                <w:rFonts w:ascii="Noto Sans" w:eastAsia="Noto Sans" w:hAnsi="Noto Sans" w:cs="Noto Sans"/>
                <w:bCs/>
                <w:color w:val="434343"/>
                <w:sz w:val="18"/>
                <w:szCs w:val="18"/>
              </w:rPr>
              <w:t xml:space="preserve">; </w:t>
            </w:r>
          </w:p>
          <w:p w14:paraId="53E8B9FB" w14:textId="0A3772B4" w:rsidR="00F102CC" w:rsidRPr="003D5AF6" w:rsidRDefault="00107C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Imaging and statistical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B65631E" w:rsidR="00F102CC" w:rsidRPr="003D5AF6" w:rsidRDefault="006762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9521EEF" w:rsidR="00F102CC" w:rsidRPr="003D5AF6" w:rsidRDefault="00AB30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6A735EE" w:rsidR="00F102CC" w:rsidRPr="003D5AF6" w:rsidRDefault="006762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AC919FD" w:rsidR="00F102CC" w:rsidRPr="003D5AF6" w:rsidRDefault="0067620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4C237C3" w:rsidR="00F102CC" w:rsidRPr="003D5AF6" w:rsidRDefault="00107C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BCC760D" w:rsidR="00F102CC" w:rsidRPr="003D5AF6" w:rsidRDefault="00107C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 (Imaging and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B1C4FC" w:rsidR="00F102CC" w:rsidRPr="003D5AF6" w:rsidRDefault="00697B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Materials availability statement at end of article (before referenc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B67519E" w:rsidR="00F102CC" w:rsidRPr="003D5AF6" w:rsidRDefault="00107C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00A28EE" w:rsidR="00F102CC" w:rsidRPr="003D5AF6" w:rsidRDefault="00107C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7862FBE" w:rsidR="00F102CC" w:rsidRPr="003D5AF6" w:rsidRDefault="00107C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4FC15EA" w:rsidR="00F102CC" w:rsidRPr="003D5AF6" w:rsidRDefault="00107C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94CA310" w:rsidR="00F102CC" w:rsidRPr="003D5AF6" w:rsidRDefault="00107C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established and endorsed through </w:t>
      </w:r>
      <w:r>
        <w:rPr>
          <w:rFonts w:ascii="Noto Sans" w:eastAsia="Noto Sans" w:hAnsi="Noto Sans" w:cs="Noto Sans"/>
          <w:color w:val="434343"/>
          <w:sz w:val="18"/>
          <w:szCs w:val="18"/>
        </w:rPr>
        <w:lastRenderedPageBreak/>
        <w:t>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BFA64F3" w:rsidR="00F102CC" w:rsidRPr="003D5AF6" w:rsidRDefault="00107C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0449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55A374" w14:textId="77777777" w:rsidR="00704490" w:rsidRDefault="00704490">
      <w:r>
        <w:separator/>
      </w:r>
    </w:p>
  </w:endnote>
  <w:endnote w:type="continuationSeparator" w:id="0">
    <w:p w14:paraId="255968D6" w14:textId="77777777" w:rsidR="00704490" w:rsidRDefault="007044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0284215C"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107C01">
      <w:rPr>
        <w:noProof/>
        <w:color w:val="000000"/>
      </w:rPr>
      <w:t>3</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F71573" w14:textId="77777777" w:rsidR="00704490" w:rsidRDefault="00704490">
      <w:r>
        <w:separator/>
      </w:r>
    </w:p>
  </w:footnote>
  <w:footnote w:type="continuationSeparator" w:id="0">
    <w:p w14:paraId="18DCC031" w14:textId="77777777" w:rsidR="00704490" w:rsidRDefault="0070449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val="en-IE" w:eastAsia="en-IE"/>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en-IE" w:eastAsia="en-IE"/>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07C01"/>
    <w:rsid w:val="001B3BCC"/>
    <w:rsid w:val="002209A8"/>
    <w:rsid w:val="003D5AF6"/>
    <w:rsid w:val="00427975"/>
    <w:rsid w:val="004E2C31"/>
    <w:rsid w:val="005B0259"/>
    <w:rsid w:val="00676203"/>
    <w:rsid w:val="00697B29"/>
    <w:rsid w:val="00704490"/>
    <w:rsid w:val="007054B6"/>
    <w:rsid w:val="009C7B26"/>
    <w:rsid w:val="00A11E52"/>
    <w:rsid w:val="00AB30CF"/>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5</Pages>
  <Words>1504</Words>
  <Characters>857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chlosser, Gerhard</cp:lastModifiedBy>
  <cp:revision>6</cp:revision>
  <dcterms:created xsi:type="dcterms:W3CDTF">2022-02-28T12:21:00Z</dcterms:created>
  <dcterms:modified xsi:type="dcterms:W3CDTF">2024-05-24T10:16:00Z</dcterms:modified>
</cp:coreProperties>
</file>